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220A" w14:textId="79C075B8" w:rsidR="00FE6608" w:rsidRPr="004D1DEE" w:rsidRDefault="00FE6608" w:rsidP="00FE6608">
      <w:pPr>
        <w:rPr>
          <w:rFonts w:ascii="Helvetica" w:hAnsi="Helvetica"/>
          <w:b/>
          <w:bCs/>
        </w:rPr>
      </w:pPr>
      <w:r w:rsidRPr="004D1DEE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>1</w:t>
      </w:r>
      <w:r w:rsidRPr="004D1DEE">
        <w:rPr>
          <w:rFonts w:ascii="Helvetica" w:hAnsi="Helvetica"/>
          <w:b/>
          <w:bCs/>
        </w:rPr>
        <w:t xml:space="preserve"> Table. </w:t>
      </w:r>
      <w:r>
        <w:rPr>
          <w:rFonts w:ascii="Helvetica" w:hAnsi="Helvetica"/>
          <w:b/>
          <w:bCs/>
        </w:rPr>
        <w:t>Inter-rater Agreement</w:t>
      </w:r>
    </w:p>
    <w:p w14:paraId="61D3A229" w14:textId="77777777" w:rsidR="00FE6608" w:rsidRDefault="00FE6608" w:rsidP="00FE6608"/>
    <w:p w14:paraId="0F00F882" w14:textId="77777777" w:rsidR="00FE6608" w:rsidRDefault="00FE6608" w:rsidP="00FE6608"/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5954"/>
        <w:gridCol w:w="3260"/>
      </w:tblGrid>
      <w:tr w:rsidR="00FE6608" w:rsidRPr="009E0A65" w14:paraId="170B3419" w14:textId="77777777" w:rsidTr="00CC69CB">
        <w:tc>
          <w:tcPr>
            <w:tcW w:w="5954" w:type="dxa"/>
          </w:tcPr>
          <w:p w14:paraId="334A3F23" w14:textId="77777777" w:rsidR="00FE6608" w:rsidRPr="009E0A65" w:rsidRDefault="00FE6608" w:rsidP="00182F40">
            <w:pPr>
              <w:rPr>
                <w:rFonts w:ascii="Helvetica" w:hAnsi="Helvetica"/>
                <w:b/>
                <w:bCs/>
              </w:rPr>
            </w:pPr>
            <w:r w:rsidRPr="009E0A65">
              <w:rPr>
                <w:rFonts w:ascii="Helvetica" w:hAnsi="Helvetica"/>
                <w:b/>
                <w:bCs/>
              </w:rPr>
              <w:t>Category</w:t>
            </w:r>
          </w:p>
        </w:tc>
        <w:tc>
          <w:tcPr>
            <w:tcW w:w="3260" w:type="dxa"/>
          </w:tcPr>
          <w:p w14:paraId="33DD2D3F" w14:textId="7EDB621E" w:rsidR="00FE6608" w:rsidRPr="009E0A65" w:rsidRDefault="00FE6608" w:rsidP="00182F40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Unweighted Cohen’s Kappa</w:t>
            </w:r>
          </w:p>
        </w:tc>
      </w:tr>
      <w:tr w:rsidR="00FE6608" w:rsidRPr="009E0A65" w14:paraId="16D5090C" w14:textId="77777777" w:rsidTr="00CC69CB">
        <w:tc>
          <w:tcPr>
            <w:tcW w:w="5954" w:type="dxa"/>
          </w:tcPr>
          <w:p w14:paraId="23DA603A" w14:textId="21AD778D" w:rsidR="00FE6608" w:rsidRPr="009E0A65" w:rsidRDefault="00FE6608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Screening of trials for </w:t>
            </w:r>
            <w:r w:rsidR="00CC69CB">
              <w:rPr>
                <w:rFonts w:ascii="Helvetica" w:hAnsi="Helvetica"/>
              </w:rPr>
              <w:t>inclusion in the cohort</w:t>
            </w:r>
          </w:p>
        </w:tc>
        <w:tc>
          <w:tcPr>
            <w:tcW w:w="3260" w:type="dxa"/>
          </w:tcPr>
          <w:p w14:paraId="0BAA4CF1" w14:textId="39ABAC58" w:rsidR="00FE6608" w:rsidRPr="009E0A65" w:rsidRDefault="00FE6608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44</w:t>
            </w:r>
          </w:p>
        </w:tc>
      </w:tr>
      <w:tr w:rsidR="00FE6608" w:rsidRPr="009E0A65" w14:paraId="2816075E" w14:textId="77777777" w:rsidTr="00CC69CB">
        <w:tc>
          <w:tcPr>
            <w:tcW w:w="5954" w:type="dxa"/>
          </w:tcPr>
          <w:p w14:paraId="37FDBDDE" w14:textId="33A04BCC" w:rsidR="00FE6608" w:rsidRPr="009E0A65" w:rsidRDefault="00CC69CB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istinguishing</w:t>
            </w:r>
            <w:r w:rsidR="00FE6608">
              <w:rPr>
                <w:rFonts w:ascii="Helvetica" w:hAnsi="Helvetica"/>
              </w:rPr>
              <w:t xml:space="preserve"> treatment </w:t>
            </w:r>
            <w:r>
              <w:rPr>
                <w:rFonts w:ascii="Helvetica" w:hAnsi="Helvetica"/>
              </w:rPr>
              <w:t>and</w:t>
            </w:r>
            <w:r w:rsidR="00FE6608">
              <w:rPr>
                <w:rFonts w:ascii="Helvetica" w:hAnsi="Helvetica"/>
              </w:rPr>
              <w:t xml:space="preserve"> prevention trials</w:t>
            </w:r>
          </w:p>
        </w:tc>
        <w:tc>
          <w:tcPr>
            <w:tcW w:w="3260" w:type="dxa"/>
          </w:tcPr>
          <w:p w14:paraId="1C69B522" w14:textId="3766A91F" w:rsidR="00FE6608" w:rsidRPr="009E0A65" w:rsidRDefault="00FE6608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CC69CB">
              <w:rPr>
                <w:rFonts w:ascii="Helvetica" w:hAnsi="Helvetica"/>
              </w:rPr>
              <w:t>799</w:t>
            </w:r>
          </w:p>
        </w:tc>
      </w:tr>
      <w:tr w:rsidR="00FE6608" w:rsidRPr="009E0A65" w14:paraId="123B8C46" w14:textId="77777777" w:rsidTr="00CC69CB">
        <w:tc>
          <w:tcPr>
            <w:tcW w:w="5954" w:type="dxa"/>
          </w:tcPr>
          <w:p w14:paraId="3D36E5EB" w14:textId="3683FA71" w:rsidR="00FE6608" w:rsidRDefault="00CC69CB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Evaluation of location of care </w:t>
            </w:r>
          </w:p>
        </w:tc>
        <w:tc>
          <w:tcPr>
            <w:tcW w:w="3260" w:type="dxa"/>
          </w:tcPr>
          <w:p w14:paraId="7E1F4F8B" w14:textId="648FA060" w:rsidR="00FE6608" w:rsidRDefault="00FE6608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CC69CB">
              <w:rPr>
                <w:rFonts w:ascii="Helvetica" w:hAnsi="Helvetica"/>
              </w:rPr>
              <w:t>663</w:t>
            </w:r>
          </w:p>
        </w:tc>
      </w:tr>
      <w:tr w:rsidR="00FE6608" w:rsidRPr="009E0A65" w14:paraId="6527FB03" w14:textId="77777777" w:rsidTr="00CC69CB">
        <w:tc>
          <w:tcPr>
            <w:tcW w:w="5954" w:type="dxa"/>
          </w:tcPr>
          <w:p w14:paraId="3912D677" w14:textId="0132BB59" w:rsidR="00FE6608" w:rsidRDefault="00CC69CB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valuation of COVID-19 disease severity</w:t>
            </w:r>
          </w:p>
        </w:tc>
        <w:tc>
          <w:tcPr>
            <w:tcW w:w="3260" w:type="dxa"/>
          </w:tcPr>
          <w:p w14:paraId="22BA6E58" w14:textId="3C3B0CCB" w:rsidR="00FE6608" w:rsidRDefault="00CC69CB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16</w:t>
            </w:r>
          </w:p>
        </w:tc>
      </w:tr>
      <w:tr w:rsidR="00FE6608" w:rsidRPr="009E0A65" w14:paraId="376111A1" w14:textId="77777777" w:rsidTr="00CC69CB">
        <w:tc>
          <w:tcPr>
            <w:tcW w:w="5954" w:type="dxa"/>
          </w:tcPr>
          <w:p w14:paraId="4857E5AA" w14:textId="6D0C0B61" w:rsidR="00FE6608" w:rsidRDefault="00CC69CB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istinguishing presence versus absence of comparator arm</w:t>
            </w:r>
          </w:p>
        </w:tc>
        <w:tc>
          <w:tcPr>
            <w:tcW w:w="3260" w:type="dxa"/>
          </w:tcPr>
          <w:p w14:paraId="6F129813" w14:textId="49817A89" w:rsidR="00FE6608" w:rsidRDefault="00CC69CB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89</w:t>
            </w:r>
          </w:p>
        </w:tc>
      </w:tr>
      <w:tr w:rsidR="00FE6608" w:rsidRPr="009E0A65" w14:paraId="1153AE55" w14:textId="77777777" w:rsidTr="00CC69CB">
        <w:tc>
          <w:tcPr>
            <w:tcW w:w="5954" w:type="dxa"/>
          </w:tcPr>
          <w:p w14:paraId="21EE29BA" w14:textId="169BF4A2" w:rsidR="00FE6608" w:rsidRDefault="00CC69CB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tegorization of placebo versus standard of care control arm</w:t>
            </w:r>
          </w:p>
        </w:tc>
        <w:tc>
          <w:tcPr>
            <w:tcW w:w="3260" w:type="dxa"/>
          </w:tcPr>
          <w:p w14:paraId="48C38F0C" w14:textId="47592EC8" w:rsidR="00FE6608" w:rsidRDefault="00CC69CB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34</w:t>
            </w:r>
          </w:p>
        </w:tc>
      </w:tr>
      <w:tr w:rsidR="00FE6608" w:rsidRPr="009E0A65" w14:paraId="2097B094" w14:textId="77777777" w:rsidTr="00CC69CB">
        <w:tc>
          <w:tcPr>
            <w:tcW w:w="5954" w:type="dxa"/>
          </w:tcPr>
          <w:p w14:paraId="47986AC7" w14:textId="031E1AD5" w:rsidR="00FE6608" w:rsidRDefault="00CC69CB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valuation of reason for termination</w:t>
            </w:r>
          </w:p>
        </w:tc>
        <w:tc>
          <w:tcPr>
            <w:tcW w:w="3260" w:type="dxa"/>
          </w:tcPr>
          <w:p w14:paraId="3D45248B" w14:textId="0703ABAF" w:rsidR="00FE6608" w:rsidRDefault="00CC69CB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21</w:t>
            </w:r>
          </w:p>
        </w:tc>
      </w:tr>
      <w:tr w:rsidR="001D601D" w:rsidRPr="009E0A65" w14:paraId="713810B7" w14:textId="77777777" w:rsidTr="00CC69CB">
        <w:tc>
          <w:tcPr>
            <w:tcW w:w="5954" w:type="dxa"/>
          </w:tcPr>
          <w:p w14:paraId="0DD9C1DE" w14:textId="21107562" w:rsidR="001D601D" w:rsidRDefault="001D601D" w:rsidP="00182F4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ssessment of redundancy</w:t>
            </w:r>
          </w:p>
        </w:tc>
        <w:tc>
          <w:tcPr>
            <w:tcW w:w="3260" w:type="dxa"/>
          </w:tcPr>
          <w:p w14:paraId="75EF1CFD" w14:textId="70698105" w:rsidR="001D601D" w:rsidRDefault="00A72708" w:rsidP="00182F4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4271E3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52</w:t>
            </w:r>
          </w:p>
        </w:tc>
      </w:tr>
    </w:tbl>
    <w:p w14:paraId="1E2653FC" w14:textId="0DD2A25C" w:rsidR="00843C46" w:rsidRDefault="00843C46"/>
    <w:p w14:paraId="64AB656F" w14:textId="77777777" w:rsidR="001A3C0A" w:rsidRDefault="001A3C0A"/>
    <w:sectPr w:rsidR="001A3C0A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08"/>
    <w:rsid w:val="00056260"/>
    <w:rsid w:val="00090105"/>
    <w:rsid w:val="000B038F"/>
    <w:rsid w:val="000B2AAB"/>
    <w:rsid w:val="000C3ED8"/>
    <w:rsid w:val="001A3C0A"/>
    <w:rsid w:val="001B6339"/>
    <w:rsid w:val="001D601D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271E3"/>
    <w:rsid w:val="00450CD3"/>
    <w:rsid w:val="004D2114"/>
    <w:rsid w:val="00552F81"/>
    <w:rsid w:val="00617264"/>
    <w:rsid w:val="006F2707"/>
    <w:rsid w:val="006F3ECE"/>
    <w:rsid w:val="00730401"/>
    <w:rsid w:val="00776315"/>
    <w:rsid w:val="00843C46"/>
    <w:rsid w:val="00950847"/>
    <w:rsid w:val="0097779E"/>
    <w:rsid w:val="009C179C"/>
    <w:rsid w:val="00A05825"/>
    <w:rsid w:val="00A72708"/>
    <w:rsid w:val="00B221E3"/>
    <w:rsid w:val="00BB407D"/>
    <w:rsid w:val="00BD42BF"/>
    <w:rsid w:val="00BF7D1D"/>
    <w:rsid w:val="00C50397"/>
    <w:rsid w:val="00C868C9"/>
    <w:rsid w:val="00C936D6"/>
    <w:rsid w:val="00CC69CB"/>
    <w:rsid w:val="00D02923"/>
    <w:rsid w:val="00E30920"/>
    <w:rsid w:val="00E438DA"/>
    <w:rsid w:val="00E67E2C"/>
    <w:rsid w:val="00F25420"/>
    <w:rsid w:val="00F27737"/>
    <w:rsid w:val="00F453E2"/>
    <w:rsid w:val="00FE099D"/>
    <w:rsid w:val="00FE4D34"/>
    <w:rsid w:val="00FE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DC1A8"/>
  <w15:chartTrackingRefBased/>
  <w15:docId w15:val="{A54A2C11-A606-A349-BE28-8D3EF856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608"/>
    <w:pPr>
      <w:suppressAutoHyphens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608"/>
    <w:pPr>
      <w:suppressAutoHyphens/>
    </w:pPr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utchinson</dc:creator>
  <cp:keywords/>
  <dc:description/>
  <cp:lastModifiedBy>Nora Hutchinson</cp:lastModifiedBy>
  <cp:revision>2</cp:revision>
  <dcterms:created xsi:type="dcterms:W3CDTF">2021-12-13T21:57:00Z</dcterms:created>
  <dcterms:modified xsi:type="dcterms:W3CDTF">2021-12-13T21:57:00Z</dcterms:modified>
</cp:coreProperties>
</file>